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1"/>
        <w:gridCol w:w="2279"/>
        <w:gridCol w:w="5180"/>
        <w:gridCol w:w="2597"/>
      </w:tblGrid>
      <w:tr w:rsidR="00F07217" w:rsidRPr="008F242D" w14:paraId="598456CA" w14:textId="77777777" w:rsidTr="00A2503D">
        <w:trPr>
          <w:trHeight w:val="34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2AD6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326C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  <w:t>S1 Table</w:t>
            </w:r>
            <w:r w:rsidRPr="007336A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. </w:t>
            </w: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ndication of antiviral therapy in each guideline</w:t>
            </w:r>
          </w:p>
        </w:tc>
      </w:tr>
      <w:tr w:rsidR="00F07217" w:rsidRPr="008F242D" w14:paraId="30CE2A02" w14:textId="77777777" w:rsidTr="00A2503D">
        <w:trPr>
          <w:trHeight w:val="345"/>
        </w:trPr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77BF" w14:textId="77777777" w:rsidR="00F07217" w:rsidRPr="00EF5AAF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Disease category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B79A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KASL 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40EC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ASLD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F7D7F" w14:textId="77777777" w:rsidR="00F07217" w:rsidRPr="00EF5AAF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F5AA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EASL, APASL</w:t>
            </w:r>
          </w:p>
        </w:tc>
      </w:tr>
      <w:tr w:rsidR="00F07217" w:rsidRPr="008F242D" w14:paraId="79D66181" w14:textId="77777777" w:rsidTr="00A2503D">
        <w:trPr>
          <w:trHeight w:val="34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6365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onic hepatiti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FD46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2957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D04F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217" w:rsidRPr="008F242D" w14:paraId="5E42AC13" w14:textId="77777777" w:rsidTr="00A2503D">
        <w:trPr>
          <w:trHeight w:val="34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86E7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BV DNA, IU/m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1B45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E740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8380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217" w:rsidRPr="008F242D" w14:paraId="0617CAA5" w14:textId="77777777" w:rsidTr="00A2503D">
        <w:trPr>
          <w:trHeight w:val="34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484B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BeAg</w:t>
            </w:r>
            <w:proofErr w:type="spellEnd"/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3498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≥ 20,000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92C5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≥ 20,000</w:t>
            </w:r>
          </w:p>
        </w:tc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6A75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 2,000</w:t>
            </w:r>
          </w:p>
        </w:tc>
      </w:tr>
      <w:tr w:rsidR="00F07217" w:rsidRPr="008F242D" w14:paraId="17F75591" w14:textId="77777777" w:rsidTr="00A2503D">
        <w:trPr>
          <w:trHeight w:val="34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E200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BeAg</w:t>
            </w:r>
            <w:proofErr w:type="spellEnd"/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ED79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≥ 2,000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FBC6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≥ 2,000</w:t>
            </w:r>
          </w:p>
        </w:tc>
        <w:tc>
          <w:tcPr>
            <w:tcW w:w="9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492FA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07217" w:rsidRPr="008F242D" w14:paraId="00A339D4" w14:textId="77777777" w:rsidTr="00A2503D">
        <w:trPr>
          <w:trHeight w:val="34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5FDD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T, IU/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5FFF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gt; 2 x ULN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BB1D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&gt; 2 x ULN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1C93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gt; 1 x ULN</w:t>
            </w:r>
          </w:p>
        </w:tc>
      </w:tr>
      <w:tr w:rsidR="00F07217" w:rsidRPr="008F242D" w14:paraId="62546DB0" w14:textId="77777777" w:rsidTr="00A2503D">
        <w:trPr>
          <w:trHeight w:val="34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2866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mpensated cirrhosi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953E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35BE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7D6C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217" w:rsidRPr="008F242D" w14:paraId="3D2BA641" w14:textId="77777777" w:rsidTr="00A2503D">
        <w:trPr>
          <w:trHeight w:val="34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EC2D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BV DNA, IU/m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6220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≥ 2,000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2F0E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etectabl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063A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tectable</w:t>
            </w:r>
          </w:p>
        </w:tc>
      </w:tr>
      <w:tr w:rsidR="00F07217" w:rsidRPr="008F242D" w14:paraId="06882D03" w14:textId="77777777" w:rsidTr="00A2503D">
        <w:trPr>
          <w:trHeight w:val="34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D485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T, IU/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C20A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ny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DDA9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ny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890B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y</w:t>
            </w:r>
          </w:p>
        </w:tc>
      </w:tr>
      <w:tr w:rsidR="00F07217" w:rsidRPr="008F242D" w14:paraId="2C7DBAE0" w14:textId="77777777" w:rsidTr="00A2503D">
        <w:trPr>
          <w:trHeight w:val="34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808A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C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0DAB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234E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1412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217" w:rsidRPr="008F242D" w14:paraId="67B2EC70" w14:textId="77777777" w:rsidTr="00A2503D">
        <w:trPr>
          <w:trHeight w:val="34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F006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BV DNA, IU/m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0F69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etectable</w:t>
            </w:r>
          </w:p>
        </w:tc>
        <w:tc>
          <w:tcPr>
            <w:tcW w:w="18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D32B74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9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6C1BA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t available</w:t>
            </w:r>
          </w:p>
        </w:tc>
      </w:tr>
      <w:tr w:rsidR="00F07217" w:rsidRPr="008F242D" w14:paraId="43D41E05" w14:textId="77777777" w:rsidTr="00A2503D">
        <w:trPr>
          <w:trHeight w:val="345"/>
        </w:trPr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565DE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T, IU/L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1E60A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ny</w:t>
            </w:r>
          </w:p>
        </w:tc>
        <w:tc>
          <w:tcPr>
            <w:tcW w:w="18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2F927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D402F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F07217" w:rsidRPr="008F242D" w14:paraId="7029EE3E" w14:textId="77777777" w:rsidTr="00A2503D">
        <w:trPr>
          <w:trHeight w:val="34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8294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LN of AL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3CA9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0 IU/L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F185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 U/L for men, 25 U/L for wome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31C9" w14:textId="77777777" w:rsidR="00F07217" w:rsidRPr="008F242D" w:rsidRDefault="00F07217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24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 IU/L</w:t>
            </w:r>
          </w:p>
        </w:tc>
      </w:tr>
      <w:tr w:rsidR="00F07217" w:rsidRPr="008F242D" w14:paraId="571F057E" w14:textId="77777777" w:rsidTr="00A2503D">
        <w:trPr>
          <w:trHeight w:val="93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B50A" w14:textId="77777777" w:rsidR="00F07217" w:rsidRPr="007336A3" w:rsidRDefault="00F07217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KASL, Korean association for the Study of the Liver; AASLD, American Association for the Study of the Liver; EASL, European Association for the Study of the Liver; APASL, Asia-Pacific Association for the Study of the Liver; HBV, hepatitis B virus; </w:t>
            </w:r>
            <w:proofErr w:type="spellStart"/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BeAg</w:t>
            </w:r>
            <w:proofErr w:type="spellEnd"/>
            <w:r w:rsidRPr="007336A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, hepatitis B e antigen; ALT, alanine aminotransferase; ULN, upper limit of normal; HCC, hepatocellular carcinoma.</w:t>
            </w:r>
          </w:p>
        </w:tc>
      </w:tr>
    </w:tbl>
    <w:p w14:paraId="1E2D4EA7" w14:textId="77777777" w:rsidR="00F07217" w:rsidRPr="00F07217" w:rsidRDefault="00F07217"/>
    <w:sectPr w:rsidR="00F07217" w:rsidRPr="00F07217" w:rsidSect="00F0721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217"/>
    <w:rsid w:val="00047711"/>
    <w:rsid w:val="00F0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B0628"/>
  <w15:chartTrackingRefBased/>
  <w15:docId w15:val="{8CDA895E-9BBA-4A6C-AC38-4A9AF37E7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217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07217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0721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07217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07217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07217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07217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07217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07217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07217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072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072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072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072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072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072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072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072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0721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072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F072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07217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F072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07217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F0721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07217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F0721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072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F0721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072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Kim</dc:creator>
  <cp:keywords/>
  <dc:description/>
  <cp:lastModifiedBy>Mina Kim</cp:lastModifiedBy>
  <cp:revision>1</cp:revision>
  <dcterms:created xsi:type="dcterms:W3CDTF">2024-07-15T11:02:00Z</dcterms:created>
  <dcterms:modified xsi:type="dcterms:W3CDTF">2024-07-15T11:03:00Z</dcterms:modified>
</cp:coreProperties>
</file>